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32D61" w14:textId="65DCFEED" w:rsidR="008801EA" w:rsidRDefault="15F35AE7" w:rsidP="3C88EBE4">
      <w:pPr>
        <w:spacing w:after="0"/>
      </w:pPr>
      <w:r w:rsidRPr="3C88EBE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="006135D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9</w:t>
      </w:r>
      <w:r w:rsidRPr="3C88EBE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3C88EBE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Positive and negative implementation factors linked to implementation of the LYSA Feasibility Trial organised according to the PRISM (RE-AIM) framework </w:t>
      </w:r>
    </w:p>
    <w:p w14:paraId="3EFBC187" w14:textId="17883A4E" w:rsidR="008801EA" w:rsidRDefault="15F35AE7" w:rsidP="3C88EBE4">
      <w:pPr>
        <w:spacing w:after="0"/>
      </w:pPr>
      <w:r w:rsidRPr="3C88EBE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05"/>
        <w:gridCol w:w="2772"/>
        <w:gridCol w:w="2345"/>
        <w:gridCol w:w="2923"/>
        <w:gridCol w:w="3112"/>
      </w:tblGrid>
      <w:tr w:rsidR="3C88EBE4" w14:paraId="1C72CD58" w14:textId="77777777" w:rsidTr="00AE432A">
        <w:trPr>
          <w:trHeight w:val="300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387272" w14:textId="0779F7B6" w:rsidR="3C88EBE4" w:rsidRDefault="3C88EBE4" w:rsidP="3C88EBE4">
            <w:pPr>
              <w:spacing w:after="0" w:line="270" w:lineRule="auto"/>
            </w:pPr>
            <w:proofErr w:type="gramStart"/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imension 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61B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2B1E17" w14:textId="2CDB03A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efinition / Examples in current study 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7A3B0B" w14:textId="7E31AE4B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ategory 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9F19EC7" w14:textId="55D88617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as per process evaluation data)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617C4C" w14:textId="519C31B0" w:rsidR="3C88EBE4" w:rsidRDefault="3C88EBE4" w:rsidP="3C88EBE4">
            <w:pPr>
              <w:spacing w:after="0" w:line="270" w:lineRule="auto"/>
            </w:pPr>
            <w:r w:rsidRPr="714A67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ves/Enablers of LYSA</w:t>
            </w:r>
            <w:r w:rsidR="31F36F62" w:rsidRPr="714A67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714A67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  <w:r w:rsidRPr="714A67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2FDFB5" w14:textId="169B0ED2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gatives/Barriers to LYSA Intervention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C88EBE4" w14:paraId="54EBFF4D" w14:textId="77777777" w:rsidTr="00AE432A">
        <w:trPr>
          <w:trHeight w:val="300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A9BDD6" w14:textId="7DC4C5C5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rspectives on the intervention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5A2E72" w14:textId="3CFEDB7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.g. history with similar programs and associated services 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87D328" w14:textId="6E5AEA2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tervention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D6E2D3" w14:textId="4DD67BE8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ble to learn from international experience of similar intervention and ePRO monitoring system (shared learning)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E5B47D" w14:textId="11395FD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ymptom management pathways not fully developed, implemented or resourced for rare symptoms (e.g. peripheral neuropathy, weight management in oncology) </w:t>
            </w:r>
          </w:p>
        </w:tc>
      </w:tr>
      <w:tr w:rsidR="3C88EBE4" w14:paraId="4411F91C" w14:textId="77777777" w:rsidTr="00AE432A">
        <w:trPr>
          <w:trHeight w:val="300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6D2DB1" w14:textId="5B57AD03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Values and characteristics of Implementing Settings. 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EB7CAB1" w14:textId="6C758C2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level partner, organizational characteristics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400CBFF" w14:textId="24FB623B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lementer characteristics.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370DB11" w14:textId="5F55A865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 characteristics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135C152" w14:textId="3F1276E7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fers to characteristics that affect organizations’ ability to successfully adopt, implement intervention. </w:t>
            </w:r>
          </w:p>
          <w:p w14:paraId="536222A1" w14:textId="6318D9B2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ers to characteristics of implementers, their settings, intended patient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AB5AC2" w14:textId="61EA403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rtners and relationships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8EA0D97" w14:textId="28399B4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trong professional relationships, MDT and partnership between hospital, community organisations, clinical research infrastructure and collaborators at the university. </w:t>
            </w:r>
          </w:p>
          <w:p w14:paraId="06644BDB" w14:textId="410839E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trong professional relationships between healthcare professionals and patients </w:t>
            </w:r>
          </w:p>
          <w:p w14:paraId="39810EA8" w14:textId="27C07B6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ccess to community-based support centres and structures enabled through signposting </w:t>
            </w:r>
          </w:p>
          <w:p w14:paraId="17EA5488" w14:textId="03F2B5E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fessional respect and enthusiasm for LYS</w:t>
            </w:r>
            <w:r w:rsidR="000C40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61079C" w14:textId="18FB421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iant on personal relationships and implementer’s knowledge of infrastructure and health care professionals active in cancer survivorship supportive care</w:t>
            </w:r>
          </w:p>
          <w:p w14:paraId="65AA7852" w14:textId="0494D5CB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72DAA20B" w14:textId="2D7DA03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CEC595F" w14:textId="1EA0C84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3C88EBE4" w14:paraId="25E143A5" w14:textId="77777777" w:rsidTr="00AE432A">
        <w:trPr>
          <w:trHeight w:val="300"/>
        </w:trPr>
        <w:tc>
          <w:tcPr>
            <w:tcW w:w="2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DF02B6" w14:textId="2A7FD0A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ternal environment- e.g. potential drivers of inequalities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2DBC26" w14:textId="3C858073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ers to context of relevant policies, strategies, incentives, regulatory environment and community resource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AA8793" w14:textId="1426D624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abling national policy and context </w:t>
            </w:r>
          </w:p>
        </w:tc>
        <w:tc>
          <w:tcPr>
            <w:tcW w:w="2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E200E0" w14:textId="53557B22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reased national focus on enabling post treatment support for patients with cancer and linking with community-based service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8A481C" w14:textId="1C99EE2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rmal links between community and acute oncology survivorship services not fully developed. </w:t>
            </w:r>
          </w:p>
          <w:p w14:paraId="4D9C69B9" w14:textId="3943976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YSA limited to patients with breast and gynaecological cancers </w:t>
            </w:r>
          </w:p>
          <w:p w14:paraId="7C27824B" w14:textId="6CA201BE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digital and English language capabilities impeded participation</w:t>
            </w:r>
          </w:p>
        </w:tc>
      </w:tr>
      <w:tr w:rsidR="3C88EBE4" w14:paraId="00FB9F23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03632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2FAE0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5AA2B4" w14:textId="66DE48AB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xternal influencing factors </w:t>
            </w:r>
          </w:p>
        </w:tc>
        <w:tc>
          <w:tcPr>
            <w:tcW w:w="2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9D7B5" w14:textId="77777777" w:rsidR="008801EA" w:rsidRDefault="008801EA"/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5AD5A3" w14:textId="2707559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D669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VID-19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FAEBE2E" w14:textId="2DB72D4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yberattack of Irish health service during study </w:t>
            </w:r>
          </w:p>
        </w:tc>
      </w:tr>
      <w:tr w:rsidR="3C88EBE4" w14:paraId="7E813F32" w14:textId="77777777" w:rsidTr="00AE432A">
        <w:trPr>
          <w:trHeight w:val="300"/>
        </w:trPr>
        <w:tc>
          <w:tcPr>
            <w:tcW w:w="2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597DD4" w14:textId="737094E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lementation and sustainability infrastructure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04D7C7" w14:textId="535AA0A3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fers to characteristics such as adopter training and support, dedicated team for implementation, 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resources and plans for sustainability. 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E2DBEF" w14:textId="689D7D7D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Implementation, resources and plans for sustainability 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45D23B" w14:textId="3433C13B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dicated LYSA team supported through once off funding </w:t>
            </w:r>
          </w:p>
          <w:p w14:paraId="688755BC" w14:textId="54D9F1F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YSA deemed feasible </w:t>
            </w:r>
          </w:p>
          <w:p w14:paraId="25C11B6A" w14:textId="430FA338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rallel economic evaluation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2AEE1F" w14:textId="47A6A62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Feasibility study- need a full trial </w:t>
            </w:r>
          </w:p>
          <w:p w14:paraId="51C4E708" w14:textId="06A38A9E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ck of funding and dedicated staff to maintain LYSA </w:t>
            </w:r>
          </w:p>
          <w:p w14:paraId="224FCFBC" w14:textId="72AB8ABD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LYSA is feasible, problem is meeting the demand </w:t>
            </w:r>
          </w:p>
        </w:tc>
      </w:tr>
      <w:tr w:rsidR="3C88EBE4" w14:paraId="0FFFB48C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87109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C389A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6DAC32" w14:textId="0F476884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frastructure 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0734E5" w14:textId="2D42EB6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dicated staff/human resource </w:t>
            </w:r>
          </w:p>
          <w:p w14:paraId="511C31BA" w14:textId="6B9EE815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frastructure- access to clinical space, Castor digital system </w:t>
            </w:r>
          </w:p>
        </w:tc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7BCB7B" w14:textId="24073505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dicated staff and buy in from organisation and partner services not secured for continued roll out </w:t>
            </w:r>
          </w:p>
          <w:p w14:paraId="063D287E" w14:textId="6724CEB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ility to link university-based research system and clinical systems is complex requires data sharing agreements and arrangements</w:t>
            </w:r>
          </w:p>
        </w:tc>
      </w:tr>
      <w:tr w:rsidR="3C88EBE4" w14:paraId="2B2AEEFD" w14:textId="77777777" w:rsidTr="00AE432A">
        <w:trPr>
          <w:trHeight w:val="300"/>
        </w:trPr>
        <w:tc>
          <w:tcPr>
            <w:tcW w:w="2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92AC98" w14:textId="2F2D309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ach 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70C7475" w14:textId="426D26ED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he number, proportion, and representativeness of individuals who were willing to participate in the LYSA study and intervention </w:t>
            </w:r>
          </w:p>
          <w:p w14:paraId="435E96AF" w14:textId="370643EE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4560F5D4" w14:textId="240C2CB3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2717E24" w14:textId="1FA0845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tient related factors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E13135" w14:textId="0E9CE0E8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otivation to participate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F92C42" w14:textId="04F0ADBC" w:rsidR="3C88EBE4" w:rsidRDefault="03BEDEAF" w:rsidP="714A67E9">
            <w:pPr>
              <w:spacing w:after="0" w:line="27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</w:t>
            </w:r>
            <w:r w:rsidR="18508D3B"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cess </w:t>
            </w:r>
            <w:r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f symptom </w:t>
            </w:r>
            <w:r w:rsidR="7956CA9F"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.e. regular </w:t>
            </w:r>
            <w:r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porting via ePRO, </w:t>
            </w:r>
            <w:r w:rsidR="49D2F5BA"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>acted as a reminder of cancer a</w:t>
            </w:r>
            <w:r w:rsidR="37144F9D"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>dding to</w:t>
            </w:r>
            <w:r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sychological </w:t>
            </w:r>
            <w:r w:rsidR="432782C2" w:rsidRPr="714A67E9">
              <w:rPr>
                <w:rFonts w:ascii="Times New Roman" w:eastAsia="Times New Roman" w:hAnsi="Times New Roman" w:cs="Times New Roman"/>
                <w:sz w:val="18"/>
                <w:szCs w:val="18"/>
              </w:rPr>
              <w:t>distres</w:t>
            </w:r>
            <w:r w:rsidR="00AE432A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</w:tr>
      <w:tr w:rsidR="3C88EBE4" w14:paraId="59F2252A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79EAC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52BF1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208299" w14:textId="16F28EC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cruitment to study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C3F619" w14:textId="48A45ED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dentification of barriers to enrolment early on enhanced recruitment. </w:t>
            </w:r>
          </w:p>
          <w:p w14:paraId="433ACDFF" w14:textId="75619A18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gagement of all relevant stakeholders. </w:t>
            </w:r>
          </w:p>
          <w:p w14:paraId="4CF9A822" w14:textId="699FCF0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ublic Patient Involvement </w:t>
            </w:r>
          </w:p>
          <w:p w14:paraId="36C97810" w14:textId="35B8CC47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irtual/tele connectivity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C0CEB2" w14:textId="50D73534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itial narrow clinical eligibility criteria. </w:t>
            </w:r>
          </w:p>
          <w:p w14:paraId="05C61F31" w14:textId="2DCE559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VID-19 context required adaptations to accrual and consent processes</w:t>
            </w:r>
          </w:p>
          <w:p w14:paraId="2F4F5EF4" w14:textId="0316877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number of patients with gynaecological cancer recruited</w:t>
            </w:r>
          </w:p>
          <w:p w14:paraId="0D82CC59" w14:textId="1257D25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imited enrolment of ethnic minorities </w:t>
            </w:r>
          </w:p>
        </w:tc>
      </w:tr>
      <w:tr w:rsidR="3C88EBE4" w14:paraId="2FFB77CF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0AB51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CD8A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7926307" w14:textId="10C6D66D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igital capabilities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E3124B" w14:textId="3F39094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igital capability of participants or supportive person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0C7BC8" w14:textId="793A784E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imited digital capabilities </w:t>
            </w:r>
          </w:p>
          <w:p w14:paraId="57D6063B" w14:textId="6E2A69E5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idn’t have access to paper surveys for those with limited digital access or capability </w:t>
            </w:r>
          </w:p>
        </w:tc>
      </w:tr>
      <w:tr w:rsidR="3C88EBE4" w14:paraId="607B8917" w14:textId="77777777" w:rsidTr="00AE432A">
        <w:trPr>
          <w:trHeight w:val="300"/>
        </w:trPr>
        <w:tc>
          <w:tcPr>
            <w:tcW w:w="2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513646" w14:textId="10FE803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ffectiveness or efficacy 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C62BCC" w14:textId="682F2C2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ositive and negative factors impacting the implementation of the LYSA study and intervention 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2EC990" w14:textId="2F95D14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DT intervention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310482" w14:textId="4199C5D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linical assistance or clinical backup for the nurse led service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675248A" w14:textId="345214B8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a 24/7 service </w:t>
            </w:r>
          </w:p>
          <w:p w14:paraId="1BF2E5F1" w14:textId="2A4057E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imited psycho-oncology services e.g. access to counselling </w:t>
            </w:r>
          </w:p>
        </w:tc>
      </w:tr>
      <w:tr w:rsidR="3C88EBE4" w14:paraId="07BF9883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21F70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C3082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0D61A3" w14:textId="356089A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aving symptom pathways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82FE7D" w14:textId="25099BF2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aving identified symptom management pathways, referral systems and identified clinic provides a structure to manage symptoms proactively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125150" w14:textId="6EB0593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ck of fully resourced pathways for rarer symptoms </w:t>
            </w:r>
          </w:p>
          <w:p w14:paraId="2AA62CEC" w14:textId="3D9C3D4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etetic triggers need to be more developed as not meeting the needs or identifying the needs of BMI 18.5kg/m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- 25.5 kg/m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r BMI &lt;18.5 kg/m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3C88EBE4" w14:paraId="2C9C15BF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1BC04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8DDA9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31F05C" w14:textId="62ABC5AD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thics and reporting processes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6E84E4" w14:textId="3FA10A9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reamlined ethics application and reporting templates and processes for clinical studies across site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1F6F74" w14:textId="18349B52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mplexity of ethics applications in multisite studies  </w:t>
            </w:r>
          </w:p>
        </w:tc>
      </w:tr>
      <w:tr w:rsidR="3C88EBE4" w14:paraId="4C4E9976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CE19F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3CE1F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26B946" w14:textId="43223672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rvice level support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792C32" w14:textId="3ED9B2D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upport with logistics </w:t>
            </w:r>
          </w:p>
          <w:p w14:paraId="51AC29E6" w14:textId="65654B9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upport from clinical and department leaders especially line managers of staff involved</w:t>
            </w:r>
          </w:p>
          <w:p w14:paraId="27C799AE" w14:textId="7A124C54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upport from hospital leadership team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45F27B" w14:textId="3CEECB4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Difficulties integrating digital intervention into clinical workflow </w:t>
            </w:r>
          </w:p>
        </w:tc>
      </w:tr>
      <w:tr w:rsidR="3C88EBE4" w14:paraId="7FF0DE7B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0E0F4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95C61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FB2E45" w14:textId="73ACA34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tient level affirmation of the benefits of the intervention through feedback, ePROs and PPI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D6E591" w14:textId="01B6076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ositive experiences with clinic (e.g. supportive, accessible, helped with symptoms, good set up, accommodating)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8F4790" w14:textId="4F2CEE9E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3C88EBE4" w14:paraId="2F9CE7ED" w14:textId="77777777" w:rsidTr="00AE432A">
        <w:trPr>
          <w:trHeight w:val="300"/>
        </w:trPr>
        <w:tc>
          <w:tcPr>
            <w:tcW w:w="2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E680C5" w14:textId="3B3F5613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option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9D088A2" w14:textId="05E2701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ablers and barriers to the initial adoption of the intervention among participants + those involved in delivering the intervention 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7B7917" w14:textId="3EE2D5F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-design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5C8D70" w14:textId="07C8150D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volvement of PPI. </w:t>
            </w:r>
          </w:p>
          <w:p w14:paraId="78BC1713" w14:textId="00A8FFE3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upport of the academic and wider research team was an enabler. </w:t>
            </w:r>
          </w:p>
          <w:p w14:paraId="4B6B029F" w14:textId="330D2B3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teering group of stakeholders. </w:t>
            </w:r>
          </w:p>
          <w:p w14:paraId="0AB4573D" w14:textId="4D5FB7F5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ing part of a broader multicentre “Women’s Health Initiative”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65629C" w14:textId="20E2725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3C88EBE4" w14:paraId="12D19252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F12C3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1A188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2A4701" w14:textId="73D06BC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eing a research study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054509" w14:textId="60FC3C44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search allows learning to be integrated into practice. </w:t>
            </w:r>
          </w:p>
          <w:p w14:paraId="003220C9" w14:textId="35DC018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bility to get publications is also positive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BA14AF" w14:textId="3067E7DD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3C88EBE4" w14:paraId="28B19377" w14:textId="77777777" w:rsidTr="00AE432A">
        <w:trPr>
          <w:trHeight w:val="300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EAE928" w14:textId="3C2BD54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lementation (individual and setting)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FD6112" w14:textId="301D423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ablers and barriers in implementing the intervention as planned over the two years of the study from recruitment to completion of study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AC9B96" w14:textId="55A3E3B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aving a clear study protocol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3150C8" w14:textId="39401976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am developed protocol </w:t>
            </w:r>
          </w:p>
          <w:p w14:paraId="1C08E4CB" w14:textId="6C6B8138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llowing the protocol very well </w:t>
            </w:r>
          </w:p>
          <w:p w14:paraId="231BA94D" w14:textId="4A86EECE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eing able to make minor changes as needed to the protocol- as the real-world scenario becomes clearer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845CD3" w14:textId="49D61A64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lementing a complex intervention in real world settings leads to unanticipated barriers and challenges</w:t>
            </w:r>
          </w:p>
        </w:tc>
      </w:tr>
      <w:tr w:rsidR="3C88EBE4" w14:paraId="5E5A45FA" w14:textId="77777777" w:rsidTr="00AE432A">
        <w:trPr>
          <w:trHeight w:val="300"/>
        </w:trPr>
        <w:tc>
          <w:tcPr>
            <w:tcW w:w="2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5A4A3B" w14:textId="550C9E75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tenance (individual and setting)</w:t>
            </w: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6D5708" w14:textId="2BEA021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ities to be executed to sustain the (implementation of the) intervention over time beyond the current study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B10EE1" w14:textId="71457049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unding and resources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2ED50D" w14:textId="0A021F52" w:rsidR="00AE432A" w:rsidRDefault="3C88EBE4" w:rsidP="3C88EBE4">
            <w:pPr>
              <w:spacing w:after="0" w:line="27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cess to funding and resources for staff to support enhanced supportive care clinics and systems</w:t>
            </w:r>
          </w:p>
          <w:p w14:paraId="1FC25A3E" w14:textId="64247B7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and resources to manage workload associated with reviewing and responding to survey initiated triggers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851F47" w14:textId="36BC6523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stainment of a clinical intervention beyond a research study when research funding is limited, and posts are contract posts</w:t>
            </w:r>
          </w:p>
          <w:p w14:paraId="688C63F0" w14:textId="0A3A2FDA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mbedding research into clinical roles with clinicians having conflicting responsibilities</w:t>
            </w:r>
          </w:p>
        </w:tc>
      </w:tr>
      <w:tr w:rsidR="3C88EBE4" w14:paraId="70C7190F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71896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31080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49A673" w14:textId="5BD9A41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igital infrastructure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60F56B" w14:textId="4A17E91F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igitally enabled infrastructure- linking to existing systems in the hospital and into the community </w:t>
            </w:r>
          </w:p>
          <w:p w14:paraId="0994601B" w14:textId="61A5C09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55C37E" w14:textId="754A623C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igital infrastructure developed during research is not easily embedded into routine care of the patient outside of the research study </w:t>
            </w:r>
          </w:p>
          <w:p w14:paraId="214EA77A" w14:textId="51DE9371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fficulty embedding LYSA digital record into patient records</w:t>
            </w:r>
          </w:p>
        </w:tc>
      </w:tr>
      <w:tr w:rsidR="3C88EBE4" w14:paraId="15543415" w14:textId="77777777" w:rsidTr="00AE432A">
        <w:trPr>
          <w:trHeight w:val="300"/>
        </w:trPr>
        <w:tc>
          <w:tcPr>
            <w:tcW w:w="2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021A1" w14:textId="77777777" w:rsidR="008801EA" w:rsidRDefault="008801EA"/>
        </w:tc>
        <w:tc>
          <w:tcPr>
            <w:tcW w:w="2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4BE2B" w14:textId="77777777" w:rsidR="008801EA" w:rsidRDefault="008801EA"/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50B33D" w14:textId="72CD22D2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iving live feedback to patient and HCP </w:t>
            </w:r>
          </w:p>
        </w:tc>
        <w:tc>
          <w:tcPr>
            <w:tcW w:w="29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433DF1" w14:textId="6C025ECE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Graphs and triggers live to patient and HCP is recommended. </w:t>
            </w:r>
          </w:p>
          <w:p w14:paraId="2037958E" w14:textId="4F085690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CC8D39" w14:textId="2DC8945B" w:rsidR="3C88EBE4" w:rsidRDefault="3C88EBE4" w:rsidP="3C88EBE4">
            <w:pPr>
              <w:spacing w:after="0" w:line="270" w:lineRule="auto"/>
            </w:pPr>
            <w:r w:rsidRPr="3C88EB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eedback is not automated-   requires HCP response and takes time. </w:t>
            </w:r>
          </w:p>
        </w:tc>
      </w:tr>
    </w:tbl>
    <w:p w14:paraId="22E6CEAE" w14:textId="27179768" w:rsidR="008801EA" w:rsidRDefault="15F35AE7" w:rsidP="3C88EBE4">
      <w:pPr>
        <w:spacing w:after="0"/>
      </w:pPr>
      <w:r w:rsidRPr="3C88EB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</w:p>
    <w:p w14:paraId="6ADAF710" w14:textId="18E5921A" w:rsidR="008801EA" w:rsidRDefault="00961B71" w:rsidP="3C88EBE4">
      <w:pPr>
        <w:spacing w:after="0"/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* </w:t>
      </w:r>
      <w:r w:rsidR="15F35AE7" w:rsidRPr="3C88EB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Deductive analysis was applied in this analysis providing a structured method of analysis that applied predefined themes or dimensions drawn from the PRISM(RE_AIM) framework to the presentation of the qualitative data presented in this table.  </w:t>
      </w:r>
    </w:p>
    <w:p w14:paraId="32F80AF4" w14:textId="483ECF23" w:rsidR="008801EA" w:rsidRPr="00961B71" w:rsidRDefault="008801EA" w:rsidP="3C88EBE4">
      <w:pPr>
        <w:spacing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E81466C" w14:textId="675D9590" w:rsidR="00DC0DD9" w:rsidRPr="00961B71" w:rsidRDefault="00DC0DD9" w:rsidP="3C88EBE4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</w:pPr>
      <w:r w:rsidRPr="00961B7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Abbreviations: </w:t>
      </w:r>
      <w:r w:rsidR="00BF3A8B" w:rsidRPr="00961B7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BMI, Body Mass Index; ePROs, electronic Patient Reported Outcomes; </w:t>
      </w:r>
      <w:r w:rsidR="00961B71" w:rsidRPr="00961B7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HCP, Healthcare Professional; MDT, </w:t>
      </w:r>
      <w:proofErr w:type="spellStart"/>
      <w:r w:rsidR="00961B71" w:rsidRPr="00961B7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Multidiscplinary</w:t>
      </w:r>
      <w:proofErr w:type="spellEnd"/>
      <w:r w:rsidR="00961B71" w:rsidRPr="00961B7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 Team; PPI, Patient and Public Involvement</w:t>
      </w:r>
    </w:p>
    <w:p w14:paraId="5E5787A5" w14:textId="4872B3EA" w:rsidR="008801EA" w:rsidRDefault="008801EA"/>
    <w:sectPr w:rsidR="008801E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AFAF9F"/>
    <w:rsid w:val="000C407A"/>
    <w:rsid w:val="001F77EE"/>
    <w:rsid w:val="002F4FA1"/>
    <w:rsid w:val="006135D5"/>
    <w:rsid w:val="008801EA"/>
    <w:rsid w:val="00961B71"/>
    <w:rsid w:val="00AE432A"/>
    <w:rsid w:val="00BF3A8B"/>
    <w:rsid w:val="00D66920"/>
    <w:rsid w:val="00DC0DD9"/>
    <w:rsid w:val="03BEDEAF"/>
    <w:rsid w:val="0AA738AE"/>
    <w:rsid w:val="158C586C"/>
    <w:rsid w:val="15F35AE7"/>
    <w:rsid w:val="18508D3B"/>
    <w:rsid w:val="26D8B4DE"/>
    <w:rsid w:val="2A40D15F"/>
    <w:rsid w:val="31F36F62"/>
    <w:rsid w:val="37144F9D"/>
    <w:rsid w:val="39AFAF9F"/>
    <w:rsid w:val="3C88EBE4"/>
    <w:rsid w:val="432782C2"/>
    <w:rsid w:val="47E9A411"/>
    <w:rsid w:val="49D2F5BA"/>
    <w:rsid w:val="4BE5B12C"/>
    <w:rsid w:val="5D00B6C6"/>
    <w:rsid w:val="714A67E9"/>
    <w:rsid w:val="7956C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FAF9F"/>
  <w15:chartTrackingRefBased/>
  <w15:docId w15:val="{AB1EDC14-A77D-41E0-BFB9-3CD060335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78</Words>
  <Characters>6719</Characters>
  <Application>Microsoft Office Word</Application>
  <DocSecurity>0</DocSecurity>
  <Lines>55</Lines>
  <Paragraphs>15</Paragraphs>
  <ScaleCrop>false</ScaleCrop>
  <Company/>
  <LinksUpToDate>false</LinksUpToDate>
  <CharactersWithSpaces>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</cp:lastModifiedBy>
  <cp:revision>11</cp:revision>
  <dcterms:created xsi:type="dcterms:W3CDTF">2025-07-28T08:55:00Z</dcterms:created>
  <dcterms:modified xsi:type="dcterms:W3CDTF">2025-08-12T09:53:00Z</dcterms:modified>
</cp:coreProperties>
</file>